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26D833">
      <w:pPr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Supplement Table S1.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4"/>
          <w:szCs w:val="24"/>
        </w:rPr>
        <w:t>Normalization standards.</w:t>
      </w:r>
    </w:p>
    <w:tbl>
      <w:tblPr>
        <w:tblStyle w:val="5"/>
        <w:tblW w:w="839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4969"/>
      </w:tblGrid>
      <w:tr w14:paraId="1B692A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bottom w:val="single" w:color="auto" w:sz="8" w:space="0"/>
            </w:tcBorders>
            <w:vAlign w:val="center"/>
          </w:tcPr>
          <w:p w14:paraId="4F26C4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linical data</w:t>
            </w:r>
          </w:p>
        </w:tc>
        <w:tc>
          <w:tcPr>
            <w:tcW w:w="4969" w:type="dxa"/>
            <w:tcBorders>
              <w:bottom w:val="single" w:color="auto" w:sz="8" w:space="0"/>
            </w:tcBorders>
            <w:vAlign w:val="center"/>
          </w:tcPr>
          <w:p w14:paraId="1D45D78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EER 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rmalization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andard</w:t>
            </w:r>
          </w:p>
        </w:tc>
      </w:tr>
      <w:tr w14:paraId="6A4507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C88E6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asic demographic data</w:t>
            </w:r>
          </w:p>
        </w:tc>
        <w:tc>
          <w:tcPr>
            <w:tcW w:w="496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AF5FF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C8AFA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753067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5CEDDED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 at diagnosis</w:t>
            </w:r>
          </w:p>
        </w:tc>
      </w:tr>
      <w:tr w14:paraId="2AAA72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0C382A9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61C7022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</w:tr>
      <w:tr w14:paraId="4229E4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092BD91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7233A41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</w:tr>
      <w:tr w14:paraId="72CF3C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7A422F0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58132DC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rital status at diagnosis</w:t>
            </w:r>
          </w:p>
        </w:tc>
      </w:tr>
      <w:tr w14:paraId="6C92D6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6AAC9E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umor information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7B404B3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02395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2B7C7C5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61BA38D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cording to AJCC 8th edition</w:t>
            </w:r>
          </w:p>
        </w:tc>
      </w:tr>
      <w:tr w14:paraId="4EB6FF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25A247B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umor size(mm)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5DA6452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he largest diameter of the primary tumor</w:t>
            </w:r>
          </w:p>
        </w:tc>
      </w:tr>
      <w:tr w14:paraId="67F213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24F485A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ow one or more satellite nodules in the same pulmonary lobe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53B87F2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eparate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umor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odules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silateral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ng</w:t>
            </w:r>
          </w:p>
        </w:tc>
      </w:tr>
      <w:tr w14:paraId="698D1D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09C79A1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Visceral and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arietal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leural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vasion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4970056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Visceral and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arietal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leural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vasion</w:t>
            </w:r>
          </w:p>
        </w:tc>
      </w:tr>
      <w:tr w14:paraId="5E6672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3021AFD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mbined with bone metastasis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17637AB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ts at DX-bone</w:t>
            </w:r>
          </w:p>
        </w:tc>
      </w:tr>
      <w:tr w14:paraId="7CF0DA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1B446E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mbined with liver metastasis</w:t>
            </w:r>
          </w:p>
        </w:tc>
        <w:tc>
          <w:tcPr>
            <w:tcW w:w="4969" w:type="dxa"/>
            <w:tcBorders>
              <w:tl2br w:val="nil"/>
              <w:tr2bl w:val="nil"/>
            </w:tcBorders>
            <w:vAlign w:val="center"/>
          </w:tcPr>
          <w:p w14:paraId="2B51D1F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ts at DX-liver</w:t>
            </w:r>
          </w:p>
        </w:tc>
      </w:tr>
      <w:tr w14:paraId="12B06C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33D0E490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mbined with lung metastasis</w:t>
            </w:r>
          </w:p>
        </w:tc>
        <w:tc>
          <w:tcPr>
            <w:tcW w:w="4969" w:type="dxa"/>
            <w:tcBorders>
              <w:tl2br w:val="nil"/>
              <w:tr2bl w:val="nil"/>
            </w:tcBorders>
          </w:tcPr>
          <w:p w14:paraId="6FDD2A6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s at DX-lung</w:t>
            </w:r>
          </w:p>
        </w:tc>
      </w:tr>
      <w:tr w14:paraId="6E6014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3310BB7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mbined with distant lymph nodes metastasis</w:t>
            </w:r>
          </w:p>
        </w:tc>
        <w:tc>
          <w:tcPr>
            <w:tcW w:w="4969" w:type="dxa"/>
            <w:tcBorders>
              <w:tl2br w:val="nil"/>
              <w:tr2bl w:val="nil"/>
            </w:tcBorders>
          </w:tcPr>
          <w:p w14:paraId="23F44DF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s at DX-Distant LN</w:t>
            </w:r>
          </w:p>
        </w:tc>
      </w:tr>
      <w:tr w14:paraId="27EDF5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427" w:type="dxa"/>
            <w:tcBorders>
              <w:tl2br w:val="nil"/>
              <w:tr2bl w:val="nil"/>
            </w:tcBorders>
            <w:vAlign w:val="center"/>
          </w:tcPr>
          <w:p w14:paraId="790F549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rain metastasis</w:t>
            </w:r>
          </w:p>
        </w:tc>
        <w:tc>
          <w:tcPr>
            <w:tcW w:w="4969" w:type="dxa"/>
            <w:tcBorders>
              <w:tl2br w:val="nil"/>
              <w:tr2bl w:val="nil"/>
            </w:tcBorders>
          </w:tcPr>
          <w:p w14:paraId="5C2C3B5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s at DX-brain</w:t>
            </w:r>
          </w:p>
        </w:tc>
      </w:tr>
    </w:tbl>
    <w:p w14:paraId="0A460ABD">
      <w:pPr>
        <w:jc w:val="both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Start w:id="0" w:name="OLE_LINK1"/>
      <w:r>
        <w:rPr>
          <w:rFonts w:hint="default" w:ascii="Times New Roman" w:hAnsi="Times New Roman" w:eastAsia="等线" w:cs="Times New Roman"/>
          <w:b/>
          <w:bCs/>
          <w:i/>
          <w:iCs/>
          <w:color w:val="000000"/>
          <w:kern w:val="0"/>
          <w:sz w:val="24"/>
          <w:szCs w:val="24"/>
        </w:rPr>
        <w:t>Abbreviation: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SEER: the population-based Surveillance, Epidemiology, and End Results;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AJCC, American Joint Committee on Cancer; mm,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millimeter;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Mets,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metastasis; At DX, at the time of diagnosis; LN, lymph nodes.</w:t>
      </w:r>
      <w:bookmarkEnd w:id="0"/>
    </w:p>
    <w:bookmarkEnd w:id="1"/>
    <w:p w14:paraId="79EA5FCB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B82"/>
    <w:rsid w:val="00076E8F"/>
    <w:rsid w:val="000840C9"/>
    <w:rsid w:val="002A3F42"/>
    <w:rsid w:val="00314986"/>
    <w:rsid w:val="00456BB2"/>
    <w:rsid w:val="00506256"/>
    <w:rsid w:val="005C780A"/>
    <w:rsid w:val="00680044"/>
    <w:rsid w:val="00690B82"/>
    <w:rsid w:val="00690DCE"/>
    <w:rsid w:val="0077656E"/>
    <w:rsid w:val="00890402"/>
    <w:rsid w:val="008C4BD8"/>
    <w:rsid w:val="00963D2E"/>
    <w:rsid w:val="009843E2"/>
    <w:rsid w:val="00A110F4"/>
    <w:rsid w:val="00A56552"/>
    <w:rsid w:val="00AA6E4D"/>
    <w:rsid w:val="00AD700D"/>
    <w:rsid w:val="00BA6977"/>
    <w:rsid w:val="00BA72DE"/>
    <w:rsid w:val="00C00AEC"/>
    <w:rsid w:val="00CD5C15"/>
    <w:rsid w:val="00FE06A3"/>
    <w:rsid w:val="00FF4E33"/>
    <w:rsid w:val="1BBC4070"/>
    <w:rsid w:val="374709DD"/>
    <w:rsid w:val="47C84B35"/>
    <w:rsid w:val="54293CFF"/>
    <w:rsid w:val="6A41069B"/>
    <w:rsid w:val="7C19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811</Characters>
  <Lines>44</Lines>
  <Paragraphs>38</Paragraphs>
  <TotalTime>53</TotalTime>
  <ScaleCrop>false</ScaleCrop>
  <LinksUpToDate>false</LinksUpToDate>
  <CharactersWithSpaces>9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08:57:00Z</dcterms:created>
  <dc:creator>qiubinxu</dc:creator>
  <cp:lastModifiedBy>小农夫三拳，荣耀归来</cp:lastModifiedBy>
  <dcterms:modified xsi:type="dcterms:W3CDTF">2025-12-03T02:16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914e2d140b7b8399bac47a23eba873b8398dfcd44b64ac99eccf7b7dc04dc</vt:lpwstr>
  </property>
  <property fmtid="{D5CDD505-2E9C-101B-9397-08002B2CF9AE}" pid="3" name="KSOTemplateDocerSaveRecord">
    <vt:lpwstr>eyJoZGlkIjoiNzQyNmNmYmZiNDQ0MzgwMGIwN2ZmYWYzZDMyMGFlY2EiLCJ1c2VySWQiOiIzOTE0MjY4NzIifQ==</vt:lpwstr>
  </property>
  <property fmtid="{D5CDD505-2E9C-101B-9397-08002B2CF9AE}" pid="4" name="KSOProductBuildVer">
    <vt:lpwstr>2052-12.1.0.23542</vt:lpwstr>
  </property>
  <property fmtid="{D5CDD505-2E9C-101B-9397-08002B2CF9AE}" pid="5" name="ICV">
    <vt:lpwstr>F32F7286721A406D8EEAB1DDC8DB58BC_12</vt:lpwstr>
  </property>
</Properties>
</file>